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A97BA" w14:textId="77777777" w:rsidR="004B5CA9" w:rsidRDefault="002E0B21" w:rsidP="00061158">
      <w:pPr>
        <w:rPr>
          <w:rtl/>
        </w:rPr>
      </w:pPr>
      <w:r w:rsidRPr="00FD27EE">
        <w:rPr>
          <w:rFonts w:asciiTheme="majorBidi" w:hAnsiTheme="majorBidi" w:cstheme="majorBidi"/>
          <w:noProof/>
          <w:sz w:val="28"/>
          <w:szCs w:val="28"/>
          <w:lang w:bidi="ar-SA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E9B984F" wp14:editId="222ECB18">
                <wp:simplePos x="0" y="0"/>
                <wp:positionH relativeFrom="margin">
                  <wp:posOffset>-141173</wp:posOffset>
                </wp:positionH>
                <wp:positionV relativeFrom="paragraph">
                  <wp:posOffset>7257415</wp:posOffset>
                </wp:positionV>
                <wp:extent cx="6505575" cy="1404620"/>
                <wp:effectExtent l="0" t="0" r="9525" b="5080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055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5A769C" w14:textId="6DC0C966" w:rsidR="00292192" w:rsidRPr="00FD27EE" w:rsidRDefault="00BA7D41" w:rsidP="00292192">
                            <w:pPr>
                              <w:autoSpaceDE w:val="0"/>
                              <w:autoSpaceDN w:val="0"/>
                              <w:bidi w:val="0"/>
                              <w:adjustRightInd w:val="0"/>
                              <w:spacing w:after="0" w:line="240" w:lineRule="auto"/>
                              <w:jc w:val="both"/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S4 </w:t>
                            </w:r>
                            <w:r w:rsidR="00292192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Fig. (a) </w:t>
                            </w:r>
                            <w:r w:rsidR="00292192" w:rsidRPr="00FD27EE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Annotation statistics of </w:t>
                            </w:r>
                            <w:r w:rsidR="004572AB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the </w:t>
                            </w:r>
                            <w:r w:rsidR="00292192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novel DEGs.</w:t>
                            </w:r>
                            <w:r w:rsidR="004572AB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292192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(b) </w:t>
                            </w:r>
                            <w:r w:rsidR="00292192" w:rsidRPr="00261604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GO </w:t>
                            </w:r>
                            <w:r w:rsidR="00292192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classification</w:t>
                            </w:r>
                            <w:r w:rsidR="00292192" w:rsidRPr="00261604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 of</w:t>
                            </w:r>
                            <w:r w:rsidR="00292192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4572AB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the </w:t>
                            </w:r>
                            <w:r w:rsidR="00292192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novel</w:t>
                            </w:r>
                            <w:r w:rsidR="00292192" w:rsidRPr="00261604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292192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DEGs under salt stress</w:t>
                            </w:r>
                            <w:r w:rsidR="00292192" w:rsidRPr="00261604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E9B984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11.1pt;margin-top:571.45pt;width:512.2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" stroked="f">
                <v:textbox style="mso-fit-shape-to-text:t">
                  <w:txbxContent>
                    <w:p w14:paraId="385A769C" w14:textId="6DC0C966" w:rsidR="00292192" w:rsidRPr="00FD27EE" w:rsidRDefault="00BA7D41" w:rsidP="00292192">
                      <w:pPr>
                        <w:autoSpaceDE w:val="0"/>
                        <w:autoSpaceDN w:val="0"/>
                        <w:bidi w:val="0"/>
                        <w:adjustRightInd w:val="0"/>
                        <w:spacing w:after="0" w:line="240" w:lineRule="auto"/>
                        <w:jc w:val="both"/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</w:pPr>
                      <w:r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S4 </w:t>
                      </w:r>
                      <w:r w:rsidR="00292192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Fig. (a) </w:t>
                      </w:r>
                      <w:r w:rsidR="00292192" w:rsidRPr="00FD27EE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Annotation statistics of </w:t>
                      </w:r>
                      <w:r w:rsidR="004572AB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the </w:t>
                      </w:r>
                      <w:r w:rsidR="00292192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novel DEGs.</w:t>
                      </w:r>
                      <w:r w:rsidR="004572AB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 </w:t>
                      </w:r>
                      <w:r w:rsidR="00292192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(b) </w:t>
                      </w:r>
                      <w:r w:rsidR="00292192" w:rsidRPr="00261604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GO </w:t>
                      </w:r>
                      <w:r w:rsidR="00292192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classification</w:t>
                      </w:r>
                      <w:r w:rsidR="00292192" w:rsidRPr="00261604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 of</w:t>
                      </w:r>
                      <w:r w:rsidR="00292192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 </w:t>
                      </w:r>
                      <w:r w:rsidR="004572AB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the </w:t>
                      </w:r>
                      <w:r w:rsidR="00292192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novel</w:t>
                      </w:r>
                      <w:r w:rsidR="00292192" w:rsidRPr="00261604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 </w:t>
                      </w:r>
                      <w:r w:rsidR="00292192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DEGs under salt stress</w:t>
                      </w:r>
                      <w:r w:rsidR="00292192" w:rsidRPr="00261604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061158">
        <w:rPr>
          <w:noProof/>
          <w:lang w:bidi="ar-SA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8321AA0" wp14:editId="35347432">
                <wp:simplePos x="0" y="0"/>
                <wp:positionH relativeFrom="column">
                  <wp:posOffset>-522808</wp:posOffset>
                </wp:positionH>
                <wp:positionV relativeFrom="paragraph">
                  <wp:posOffset>-442595</wp:posOffset>
                </wp:positionV>
                <wp:extent cx="6888891" cy="7579024"/>
                <wp:effectExtent l="0" t="0" r="7620" b="3175"/>
                <wp:wrapNone/>
                <wp:docPr id="10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88891" cy="7579024"/>
                          <a:chOff x="0" y="0"/>
                          <a:chExt cx="6976017" cy="7147082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120323"/>
                            <a:ext cx="6976017" cy="7026759"/>
                            <a:chOff x="0" y="120323"/>
                            <a:chExt cx="6976017" cy="7026759"/>
                          </a:xfrm>
                        </wpg:grpSpPr>
                        <wpg:graphicFrame>
                          <wpg:cNvPr id="4" name="Chart 4"/>
                          <wpg:cNvFrPr>
                            <a:graphicFrameLocks/>
                          </wpg:cNvFrPr>
                          <wpg:xfrm>
                            <a:off x="326121" y="120323"/>
                            <a:ext cx="4572000" cy="27432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4"/>
                            </a:graphicData>
                          </a:graphic>
                        </wpg:graphicFrame>
                        <wpg:graphicFrame>
                          <wpg:cNvPr id="5" name="Chart 5"/>
                          <wpg:cNvFrPr>
                            <a:graphicFrameLocks/>
                          </wpg:cNvFrPr>
                          <wpg:xfrm>
                            <a:off x="390781" y="2814030"/>
                            <a:ext cx="6585236" cy="4333052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5"/>
                            </a:graphicData>
                          </a:graphic>
                        </wpg:graphicFrame>
                        <wps:wsp>
                          <wps:cNvPr id="6" name="TextBox 14"/>
                          <wps:cNvSpPr txBox="1"/>
                          <wps:spPr>
                            <a:xfrm rot="16200000">
                              <a:off x="-722878" y="1476096"/>
                              <a:ext cx="1683239" cy="23748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85DDE87" w14:textId="77777777" w:rsidR="00061158" w:rsidRDefault="00061158" w:rsidP="00061158">
                                <w:pPr>
                                  <w:pStyle w:val="NormalWeb"/>
                                  <w:bidi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eastAsia="Times New Roman" w:cstheme="minorBid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Number of genes</w:t>
                                </w:r>
                              </w:p>
                            </w:txbxContent>
                          </wps:txbx>
                          <wps:bodyPr wrap="square" rtlCol="1">
                            <a:noAutofit/>
                          </wps:bodyPr>
                        </wps:wsp>
                        <wps:wsp>
                          <wps:cNvPr id="7" name="TextBox 15"/>
                          <wps:cNvSpPr txBox="1"/>
                          <wps:spPr>
                            <a:xfrm rot="16200000">
                              <a:off x="-986695" y="4331837"/>
                              <a:ext cx="2210878" cy="23748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57B6B69" w14:textId="77777777" w:rsidR="00061158" w:rsidRDefault="00061158" w:rsidP="00061158">
                                <w:pPr>
                                  <w:pStyle w:val="NormalWeb"/>
                                  <w:bidi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eastAsia="Times New Roman" w:cstheme="minorBid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Percentage of transcripts</w:t>
                                </w:r>
                              </w:p>
                            </w:txbxContent>
                          </wps:txbx>
                          <wps:bodyPr wrap="square" rtlCol="1">
                            <a:noAutofit/>
                          </wps:bodyPr>
                        </wps:wsp>
                        <wps:wsp>
                          <wps:cNvPr id="8" name="TextBox 16"/>
                          <wps:cNvSpPr txBox="1"/>
                          <wps:spPr>
                            <a:xfrm>
                              <a:off x="550637" y="2816880"/>
                              <a:ext cx="619125" cy="3543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42E327F" w14:textId="77777777" w:rsidR="00061158" w:rsidRDefault="00061158" w:rsidP="00061158">
                                <w:pPr>
                                  <w:pStyle w:val="NormalWeb"/>
                                  <w:bidi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eastAsia="Times New Roman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36"/>
                                    <w:szCs w:val="36"/>
                                  </w:rPr>
                                  <w:t>(b)</w:t>
                                </w:r>
                              </w:p>
                            </w:txbxContent>
                          </wps:txbx>
                          <wps:bodyPr wrap="square" rtlCol="1">
                            <a:noAutofit/>
                          </wps:bodyPr>
                        </wps:wsp>
                      </wpg:grpSp>
                      <wps:wsp>
                        <wps:cNvPr id="3" name="TextBox 11"/>
                        <wps:cNvSpPr txBox="1"/>
                        <wps:spPr>
                          <a:xfrm>
                            <a:off x="531106" y="0"/>
                            <a:ext cx="638810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ECAF12" w14:textId="77777777" w:rsidR="00061158" w:rsidRDefault="00061158" w:rsidP="00061158">
                              <w:pPr>
                                <w:pStyle w:val="NormalWeb"/>
                                <w:bidi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Times New Roman" w:cstheme="minorBidi"/>
                                  <w:b/>
                                  <w:bCs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rtlCol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5B55485" id="Group 9" o:spid="_x0000_s1027" style="position:absolute;left:0;text-align:left;margin-left:-41.15pt;margin-top:-34.85pt;width:542.45pt;height:596.75pt;z-index:251663360;mso-width-relative:margin;mso-height-relative:margin" coordsize="69760,71470" o:gfxdata="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">
                <v:group id="Group 2" o:spid="_x0000_s1028" style="position:absolute;top:1203;width:69760;height:70267" coordorigin=",1203" coordsize="69760,7026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Chart 4" o:spid="_x0000_s1029" type="#_x0000_t75" style="position:absolute;left:3210;top:1149;width:45804;height:275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ZbFz&#10;ZMMAAADaAAAADwAAAGRycy9kb3ducmV2LnhtbESPwWrDMBBE74X8g9hAbo1cY0pxogRT2uBLKUlz&#10;aG6LtbFMrJWRlNj5+6pQ6HGYmTfMejvZXtzIh86xgqdlBoK4cbrjVsHx6/3xBUSIyBp7x6TgTgG2&#10;m9nDGkvtRt7T7RBbkSAcSlRgYhxKKUNjyGJYuoE4eWfnLcYkfSu1xzHBbS/zLHuWFjtOCwYHejXU&#10;XA5XqyDsPj5zU+mwn/zpWozfx6HevSm1mE/VCkSkKf6H/9q1VlDA75V0A+TmBw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GWxc2TDAAAA2gAAAA8AAAAAAAAAAAAAAAAAmwIAAGRycy9k&#10;b3ducmV2LnhtbFBLBQYAAAAABAAEAPMAAACLAwAAAAA=&#10;">
                    <v:imagedata r:id="rId6" o:title=""/>
                    <o:lock v:ext="edit" aspectratio="f"/>
                  </v:shape>
                  <v:shape id="Chart 5" o:spid="_x0000_s1030" type="#_x0000_t75" style="position:absolute;left:3827;top:28053;width:65990;height:43459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Oyyr&#10;DcMAAADaAAAADwAAAGRycy9kb3ducmV2LnhtbESP3WrCQBSE7wu+w3IE7+rGgjZEV1FBEC20MX2A&#10;Q/aYBLNnQ3abn7d3C4VeDjPzDbPZDaYWHbWusqxgMY9AEOdWV1wo+M5OrzEI55E11pZJwUgOdtvJ&#10;ywYTbXtOqbv5QgQIuwQVlN43iZQuL8mgm9uGOHh32xr0QbaF1C32AW5q+RZFK2mw4rBQYkPHkvLH&#10;7ccoyD7fL9fTh+mO8er6NaSHSmfnUanZdNivQXga/H/4r33WCpbweyXcALl9Ag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Dssqw3DAAAA2gAAAA8AAAAAAAAAAAAAAAAAmwIAAGRycy9k&#10;b3ducmV2LnhtbFBLBQYAAAAABAAEAPMAAACLAwAAAAA=&#10;">
                    <v:imagedata r:id="rId7" o:title=""/>
                    <o:lock v:ext="edit" aspectratio="f"/>
                  </v:shape>
                  <v:shape id="TextBox 14" o:spid="_x0000_s1031" type="#_x0000_t202" style="position:absolute;left:-7229;top:14761;width:16832;height:2374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FWYcAA&#10;AADaAAAADwAAAGRycy9kb3ducmV2LnhtbESPzWrDMBCE74W+g9hCLyWWU2goTpSQphR8tZPeF2v9&#10;Q6yVsbax/fZVoZDjMDPfMLvD7Hp1ozF0ng2skxQUceVtx42By/lr9Q4qCLLF3jMZWCjAYf/4sMPM&#10;+okLupXSqAjhkKGBVmTItA5VSw5D4gfi6NV+dChRjo22I04R7nr9mqYb7bDjuNDiQKeWqmv54wzI&#10;p3Tefr+ktS+mt48lL4N2izHPT/NxC0polnv4v51bAxv4uxJvgN7/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PFWYcAAAADaAAAADwAAAAAAAAAAAAAAAACYAgAAZHJzL2Rvd25y&#10;ZXYueG1sUEsFBgAAAAAEAAQA9QAAAIUDAAAAAA==&#10;" filled="f" stroked="f">
                    <v:textbox>
                      <w:txbxContent>
                        <w:p w:rsidR="00061158" w:rsidRDefault="00061158" w:rsidP="00061158">
                          <w:pPr>
                            <w:pStyle w:val="NormalWeb"/>
                            <w:bidi/>
                            <w:spacing w:before="0" w:beforeAutospacing="0" w:after="0" w:afterAutospacing="0"/>
                          </w:pPr>
                          <w:r>
                            <w:rPr>
                              <w:rFonts w:eastAsia="Times New Roman" w:cstheme="minorBid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Number of genes</w:t>
                          </w:r>
                        </w:p>
                      </w:txbxContent>
                    </v:textbox>
                  </v:shape>
                  <v:shape id="TextBox 15" o:spid="_x0000_s1032" type="#_x0000_t202" style="position:absolute;left:-9868;top:43319;width:22109;height:2374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73z+sAA&#10;AADaAAAADwAAAGRycy9kb3ducmV2LnhtbESPQWvCQBSE7wX/w/KEXopuLNhKdBO0peDVWO+P7DMJ&#10;Zt+G7KtJ/n23IPQ4zMw3zC4fXavu1IfGs4HVMgFFXHrbcGXg+/y12IAKgmyx9UwGJgqQZ7OnHabW&#10;D3yieyGVihAOKRqoRbpU61DW5DAsfUccvavvHUqUfaVtj0OEu1a/JsmbdthwXKixo4+aylvx4wzI&#10;pzTeXl6Sqz8N68N0LIJ2kzHP83G/BSU0yn/40T5aA+/wdyXeAJ3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73z+sAAAADaAAAADwAAAAAAAAAAAAAAAACYAgAAZHJzL2Rvd25y&#10;ZXYueG1sUEsFBgAAAAAEAAQA9QAAAIUDAAAAAA==&#10;" filled="f" stroked="f">
                    <v:textbox>
                      <w:txbxContent>
                        <w:p w:rsidR="00061158" w:rsidRDefault="00061158" w:rsidP="00061158">
                          <w:pPr>
                            <w:pStyle w:val="NormalWeb"/>
                            <w:bidi/>
                            <w:spacing w:before="0" w:beforeAutospacing="0" w:after="0" w:afterAutospacing="0"/>
                          </w:pPr>
                          <w:r>
                            <w:rPr>
                              <w:rFonts w:eastAsia="Times New Roman" w:cstheme="minorBid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Percentage of transcripts</w:t>
                          </w:r>
                        </w:p>
                      </w:txbxContent>
                    </v:textbox>
                  </v:shape>
                  <v:shape id="TextBox 16" o:spid="_x0000_s1033" type="#_x0000_t202" style="position:absolute;left:5506;top:28168;width:6191;height:35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      <v:textbox>
                      <w:txbxContent>
                        <w:p w:rsidR="00061158" w:rsidRDefault="00061158" w:rsidP="00061158">
                          <w:pPr>
                            <w:pStyle w:val="NormalWeb"/>
                            <w:bidi/>
                            <w:spacing w:before="0" w:beforeAutospacing="0" w:after="0" w:afterAutospacing="0"/>
                          </w:pPr>
                          <w:r>
                            <w:rPr>
                              <w:rFonts w:eastAsia="Times New Roman" w:cstheme="minorBidi"/>
                              <w:b/>
                              <w:bCs/>
                              <w:color w:val="000000"/>
                              <w:kern w:val="24"/>
                              <w:sz w:val="36"/>
                              <w:szCs w:val="36"/>
                            </w:rPr>
                            <w:t>(b)</w:t>
                          </w:r>
                        </w:p>
                      </w:txbxContent>
                    </v:textbox>
                  </v:shape>
                </v:group>
                <v:shape id="TextBox 11" o:spid="_x0000_s1034" type="#_x0000_t202" style="position:absolute;left:5311;width:6388;height:35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8Is8MA&#10;AADaAAAADwAAAGRycy9kb3ducmV2LnhtbESPQWvCQBSE7wX/w/KE3nTX1pYas5GiCJ4sTVvB2yP7&#10;TILZtyG7mvTfdwWhx2FmvmHS1WAbcaXO1441zKYKBHHhTM2lhu+v7eQNhA/IBhvHpOGXPKyy0UOK&#10;iXE9f9I1D6WIEPYJaqhCaBMpfVGRRT91LXH0Tq6zGKLsSmk67CPcNvJJqVdpsea4UGFL64qKc36x&#10;Gn72p+Nhrj7KjX1pezcoyXYhtX4cD+9LEIGG8B++t3dGwzP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d8Is8MAAADaAAAADwAAAAAAAAAAAAAAAACYAgAAZHJzL2Rv&#10;d25yZXYueG1sUEsFBgAAAAAEAAQA9QAAAIgDAAAAAA==&#10;" filled="f" stroked="f">
                  <v:textbox>
                    <w:txbxContent>
                      <w:p w:rsidR="00061158" w:rsidRDefault="00061158" w:rsidP="00061158">
                        <w:pPr>
                          <w:pStyle w:val="NormalWeb"/>
                          <w:bidi/>
                          <w:spacing w:before="0" w:beforeAutospacing="0" w:after="0" w:afterAutospacing="0"/>
                        </w:pPr>
                        <w:r>
                          <w:rPr>
                            <w:rFonts w:eastAsia="Times New Roman" w:cstheme="minorBidi"/>
                            <w:b/>
                            <w:bCs/>
                            <w:color w:val="000000"/>
                            <w:kern w:val="24"/>
                            <w:sz w:val="36"/>
                            <w:szCs w:val="36"/>
                          </w:rPr>
                          <w:t>(a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4B5CA9" w:rsidSect="00C97DB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69B6"/>
    <w:rsid w:val="000569B6"/>
    <w:rsid w:val="00061158"/>
    <w:rsid w:val="00194B72"/>
    <w:rsid w:val="00213F14"/>
    <w:rsid w:val="00292192"/>
    <w:rsid w:val="002E0B21"/>
    <w:rsid w:val="004572AB"/>
    <w:rsid w:val="004B5CA9"/>
    <w:rsid w:val="00516310"/>
    <w:rsid w:val="00532840"/>
    <w:rsid w:val="0079472F"/>
    <w:rsid w:val="00BA7D41"/>
    <w:rsid w:val="00C97DB7"/>
    <w:rsid w:val="00E527AB"/>
    <w:rsid w:val="00EA1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6AA15"/>
  <w15:chartTrackingRefBased/>
  <w15:docId w15:val="{E673D137-A2D4-4D02-BCF1-F1B683D0F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192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94B72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1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1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\Desktop\plos%20one%20leaf\NOVEL%20DEG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ECB5-43E9-9E89-1E3C3B9FFC97}"/>
              </c:ext>
            </c:extLst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ECB5-43E9-9E89-1E3C3B9FFC97}"/>
              </c:ext>
            </c:extLst>
          </c:dPt>
          <c:dPt>
            <c:idx val="2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ECB5-43E9-9E89-1E3C3B9FFC97}"/>
              </c:ext>
            </c:extLst>
          </c:dPt>
          <c:dPt>
            <c:idx val="3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ECB5-43E9-9E89-1E3C3B9FFC97}"/>
              </c:ext>
            </c:extLst>
          </c:dPt>
          <c:dPt>
            <c:idx val="4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ECB5-43E9-9E89-1E3C3B9FFC97}"/>
              </c:ext>
            </c:extLst>
          </c:dPt>
          <c:cat>
            <c:strRef>
              <c:f>'BLAST STAT'!$A$3:$A$7</c:f>
              <c:strCache>
                <c:ptCount val="5"/>
                <c:pt idx="0">
                  <c:v>Total genes</c:v>
                </c:pt>
                <c:pt idx="1">
                  <c:v>Aligned</c:v>
                </c:pt>
                <c:pt idx="2">
                  <c:v>No Homology</c:v>
                </c:pt>
                <c:pt idx="3">
                  <c:v>Mapped</c:v>
                </c:pt>
                <c:pt idx="4">
                  <c:v>Annotated</c:v>
                </c:pt>
              </c:strCache>
            </c:strRef>
          </c:cat>
          <c:val>
            <c:numRef>
              <c:f>'BLAST STAT'!$B$3:$B$7</c:f>
              <c:numCache>
                <c:formatCode>General</c:formatCode>
                <c:ptCount val="5"/>
                <c:pt idx="0">
                  <c:v>457</c:v>
                </c:pt>
                <c:pt idx="1">
                  <c:v>320</c:v>
                </c:pt>
                <c:pt idx="2">
                  <c:v>137</c:v>
                </c:pt>
                <c:pt idx="3">
                  <c:v>230</c:v>
                </c:pt>
                <c:pt idx="4">
                  <c:v>2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ECB5-43E9-9E89-1E3C3B9FFC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21640432"/>
        <c:axId val="321640992"/>
      </c:barChart>
      <c:catAx>
        <c:axId val="3216404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alpha val="99000"/>
                  </a:schemeClr>
                </a:solidFill>
                <a:latin typeface="+mn-lt"/>
                <a:ea typeface="+mn-ea"/>
                <a:cs typeface="+mj-cs"/>
              </a:defRPr>
            </a:pPr>
            <a:endParaRPr lang="en-US"/>
          </a:p>
        </c:txPr>
        <c:crossAx val="321640992"/>
        <c:crossesAt val="0"/>
        <c:auto val="1"/>
        <c:lblAlgn val="ctr"/>
        <c:lblOffset val="100"/>
        <c:noMultiLvlLbl val="0"/>
      </c:catAx>
      <c:valAx>
        <c:axId val="32164099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alpha val="99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16404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 rot="0"/>
    <a:lstStyle/>
    <a:p>
      <a:pPr>
        <a:defRPr>
          <a:solidFill>
            <a:schemeClr val="tx1">
              <a:alpha val="99000"/>
            </a:schemeClr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5.6965088547953867E-2"/>
          <c:y val="5.6048389914379097E-2"/>
          <c:w val="0.9205360815683562"/>
          <c:h val="0.45874246390046042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B307-414B-BE02-8CEBB39EFC50}"/>
              </c:ext>
            </c:extLst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B307-414B-BE02-8CEBB39EFC50}"/>
              </c:ext>
            </c:extLst>
          </c:dPt>
          <c:dPt>
            <c:idx val="2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B307-414B-BE02-8CEBB39EFC50}"/>
              </c:ext>
            </c:extLst>
          </c:dPt>
          <c:dPt>
            <c:idx val="3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B307-414B-BE02-8CEBB39EFC50}"/>
              </c:ext>
            </c:extLst>
          </c:dPt>
          <c:dPt>
            <c:idx val="4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B307-414B-BE02-8CEBB39EFC50}"/>
              </c:ext>
            </c:extLst>
          </c:dPt>
          <c:dPt>
            <c:idx val="5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B307-414B-BE02-8CEBB39EFC50}"/>
              </c:ext>
            </c:extLst>
          </c:dPt>
          <c:dPt>
            <c:idx val="6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B307-414B-BE02-8CEBB39EFC50}"/>
              </c:ext>
            </c:extLst>
          </c:dPt>
          <c:dPt>
            <c:idx val="7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B307-414B-BE02-8CEBB39EFC50}"/>
              </c:ext>
            </c:extLst>
          </c:dPt>
          <c:dPt>
            <c:idx val="8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B307-414B-BE02-8CEBB39EFC50}"/>
              </c:ext>
            </c:extLst>
          </c:dPt>
          <c:dPt>
            <c:idx val="20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B307-414B-BE02-8CEBB39EFC50}"/>
              </c:ext>
            </c:extLst>
          </c:dPt>
          <c:dPt>
            <c:idx val="21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B307-414B-BE02-8CEBB39EFC50}"/>
              </c:ext>
            </c:extLst>
          </c:dPt>
          <c:dPt>
            <c:idx val="22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B307-414B-BE02-8CEBB39EFC50}"/>
              </c:ext>
            </c:extLst>
          </c:dPt>
          <c:dPt>
            <c:idx val="23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B307-414B-BE02-8CEBB39EFC50}"/>
              </c:ext>
            </c:extLst>
          </c:dPt>
          <c:dPt>
            <c:idx val="24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B-B307-414B-BE02-8CEBB39EFC50}"/>
              </c:ext>
            </c:extLst>
          </c:dPt>
          <c:dPt>
            <c:idx val="25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D-B307-414B-BE02-8CEBB39EFC50}"/>
              </c:ext>
            </c:extLst>
          </c:dPt>
          <c:dPt>
            <c:idx val="26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F-B307-414B-BE02-8CEBB39EFC50}"/>
              </c:ext>
            </c:extLst>
          </c:dPt>
          <c:dPt>
            <c:idx val="27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1-B307-414B-BE02-8CEBB39EFC50}"/>
              </c:ext>
            </c:extLst>
          </c:dPt>
          <c:dPt>
            <c:idx val="28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3-B307-414B-BE02-8CEBB39EFC50}"/>
              </c:ext>
            </c:extLst>
          </c:dPt>
          <c:dPt>
            <c:idx val="29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5-B307-414B-BE02-8CEBB39EFC50}"/>
              </c:ext>
            </c:extLst>
          </c:dPt>
          <c:dPt>
            <c:idx val="30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7-B307-414B-BE02-8CEBB39EFC50}"/>
              </c:ext>
            </c:extLst>
          </c:dPt>
          <c:dPt>
            <c:idx val="31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9-B307-414B-BE02-8CEBB39EFC50}"/>
              </c:ext>
            </c:extLst>
          </c:dPt>
          <c:dPt>
            <c:idx val="32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B-B307-414B-BE02-8CEBB39EFC50}"/>
              </c:ext>
            </c:extLst>
          </c:dPt>
          <c:dPt>
            <c:idx val="33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D-B307-414B-BE02-8CEBB39EFC50}"/>
              </c:ext>
            </c:extLst>
          </c:dPt>
          <c:dPt>
            <c:idx val="34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F-B307-414B-BE02-8CEBB39EFC50}"/>
              </c:ext>
            </c:extLst>
          </c:dPt>
          <c:cat>
            <c:strRef>
              <c:f>Graph!$A$2:$A$36</c:f>
              <c:strCache>
                <c:ptCount val="35"/>
                <c:pt idx="0">
                  <c:v>cell part</c:v>
                </c:pt>
                <c:pt idx="1">
                  <c:v>cell</c:v>
                </c:pt>
                <c:pt idx="2">
                  <c:v>membrane</c:v>
                </c:pt>
                <c:pt idx="3">
                  <c:v>organelle</c:v>
                </c:pt>
                <c:pt idx="4">
                  <c:v>membrane part</c:v>
                </c:pt>
                <c:pt idx="5">
                  <c:v>organelle part</c:v>
                </c:pt>
                <c:pt idx="6">
                  <c:v>macromolecular complex</c:v>
                </c:pt>
                <c:pt idx="7">
                  <c:v>extracellular region</c:v>
                </c:pt>
                <c:pt idx="8">
                  <c:v>extracellular region part</c:v>
                </c:pt>
                <c:pt idx="10">
                  <c:v>catalytic activity</c:v>
                </c:pt>
                <c:pt idx="11">
                  <c:v>binding</c:v>
                </c:pt>
                <c:pt idx="12">
                  <c:v>transporter activity</c:v>
                </c:pt>
                <c:pt idx="13">
                  <c:v>electron carrier activity</c:v>
                </c:pt>
                <c:pt idx="14">
                  <c:v>structural molecule activity</c:v>
                </c:pt>
                <c:pt idx="15">
                  <c:v>nucleic acid binding transcription factor activity</c:v>
                </c:pt>
                <c:pt idx="16">
                  <c:v>signal transducer activity</c:v>
                </c:pt>
                <c:pt idx="17">
                  <c:v>molecular function regulator</c:v>
                </c:pt>
                <c:pt idx="18">
                  <c:v>antioxidant activity</c:v>
                </c:pt>
                <c:pt idx="20">
                  <c:v>metabolic process</c:v>
                </c:pt>
                <c:pt idx="21">
                  <c:v>cellular process</c:v>
                </c:pt>
                <c:pt idx="22">
                  <c:v>single-organism process</c:v>
                </c:pt>
                <c:pt idx="23">
                  <c:v>biological regulation</c:v>
                </c:pt>
                <c:pt idx="24">
                  <c:v>regulation of biological process</c:v>
                </c:pt>
                <c:pt idx="25">
                  <c:v>response to stimulus</c:v>
                </c:pt>
                <c:pt idx="26">
                  <c:v>cellular component organization or biogenesis</c:v>
                </c:pt>
                <c:pt idx="27">
                  <c:v>localization</c:v>
                </c:pt>
                <c:pt idx="28">
                  <c:v>developmental process</c:v>
                </c:pt>
                <c:pt idx="29">
                  <c:v>multicellular organismal process</c:v>
                </c:pt>
                <c:pt idx="30">
                  <c:v>reproductive process</c:v>
                </c:pt>
                <c:pt idx="31">
                  <c:v>reproduction</c:v>
                </c:pt>
                <c:pt idx="32">
                  <c:v>signaling</c:v>
                </c:pt>
                <c:pt idx="33">
                  <c:v>growth</c:v>
                </c:pt>
                <c:pt idx="34">
                  <c:v>multi-organism process</c:v>
                </c:pt>
              </c:strCache>
            </c:strRef>
          </c:cat>
          <c:val>
            <c:numRef>
              <c:f>Graph!$B$2:$B$36</c:f>
              <c:numCache>
                <c:formatCode>0</c:formatCode>
                <c:ptCount val="35"/>
                <c:pt idx="0">
                  <c:v>22.80966767371601</c:v>
                </c:pt>
                <c:pt idx="1">
                  <c:v>22.80966767371601</c:v>
                </c:pt>
                <c:pt idx="2">
                  <c:v>16.76737160120846</c:v>
                </c:pt>
                <c:pt idx="3">
                  <c:v>16.314199395770395</c:v>
                </c:pt>
                <c:pt idx="4">
                  <c:v>14.19939577039275</c:v>
                </c:pt>
                <c:pt idx="5">
                  <c:v>3.1722054380664653</c:v>
                </c:pt>
                <c:pt idx="6">
                  <c:v>2.1148036253776437</c:v>
                </c:pt>
                <c:pt idx="7">
                  <c:v>4</c:v>
                </c:pt>
                <c:pt idx="8">
                  <c:v>4</c:v>
                </c:pt>
                <c:pt idx="10">
                  <c:v>52.706552706552714</c:v>
                </c:pt>
                <c:pt idx="11">
                  <c:v>39.316239316239319</c:v>
                </c:pt>
                <c:pt idx="12">
                  <c:v>3.4188034188034191</c:v>
                </c:pt>
                <c:pt idx="13">
                  <c:v>1.9943019943019942</c:v>
                </c:pt>
                <c:pt idx="14">
                  <c:v>1.1396011396011396</c:v>
                </c:pt>
                <c:pt idx="15">
                  <c:v>0.56980056980056981</c:v>
                </c:pt>
                <c:pt idx="16">
                  <c:v>0.28490028490028491</c:v>
                </c:pt>
                <c:pt idx="17">
                  <c:v>0.28490028490028491</c:v>
                </c:pt>
                <c:pt idx="18">
                  <c:v>0.28490028490028491</c:v>
                </c:pt>
                <c:pt idx="20">
                  <c:v>29.381443298969074</c:v>
                </c:pt>
                <c:pt idx="21">
                  <c:v>23.539518900343641</c:v>
                </c:pt>
                <c:pt idx="22">
                  <c:v>17.869415807560138</c:v>
                </c:pt>
                <c:pt idx="23">
                  <c:v>5.4982817869415808</c:v>
                </c:pt>
                <c:pt idx="24">
                  <c:v>5.3264604810996561</c:v>
                </c:pt>
                <c:pt idx="25">
                  <c:v>4.6391752577319592</c:v>
                </c:pt>
                <c:pt idx="26">
                  <c:v>4.4673539518900345</c:v>
                </c:pt>
                <c:pt idx="27">
                  <c:v>3.0927835051546393</c:v>
                </c:pt>
                <c:pt idx="28">
                  <c:v>1.3745704467353952</c:v>
                </c:pt>
                <c:pt idx="29">
                  <c:v>1.202749140893471</c:v>
                </c:pt>
                <c:pt idx="30">
                  <c:v>1.0309278350515463</c:v>
                </c:pt>
                <c:pt idx="31">
                  <c:v>1.0309278350515463</c:v>
                </c:pt>
                <c:pt idx="32">
                  <c:v>0.6872852233676976</c:v>
                </c:pt>
                <c:pt idx="33">
                  <c:v>0.6872852233676976</c:v>
                </c:pt>
                <c:pt idx="34">
                  <c:v>0.17182130584192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0-B307-414B-BE02-8CEBB39EFC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21644352"/>
        <c:axId val="321644912"/>
      </c:barChart>
      <c:catAx>
        <c:axId val="321644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1644912"/>
        <c:crosses val="autoZero"/>
        <c:auto val="1"/>
        <c:lblAlgn val="ctr"/>
        <c:lblOffset val="100"/>
        <c:noMultiLvlLbl val="0"/>
      </c:catAx>
      <c:valAx>
        <c:axId val="32164491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16443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</dc:creator>
  <cp:keywords/>
  <dc:description/>
  <cp:lastModifiedBy>chn off33</cp:lastModifiedBy>
  <cp:revision>27</cp:revision>
  <dcterms:created xsi:type="dcterms:W3CDTF">2019-03-19T05:25:00Z</dcterms:created>
  <dcterms:modified xsi:type="dcterms:W3CDTF">2021-06-30T01:58:00Z</dcterms:modified>
</cp:coreProperties>
</file>